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2"/>
        <w:tblpPr w:leftFromText="141" w:rightFromText="141" w:vertAnchor="text" w:horzAnchor="margin" w:tblpX="-711" w:tblpY="384"/>
        <w:tblW w:w="14742" w:type="dxa"/>
        <w:tblLook w:val="04A0" w:firstRow="1" w:lastRow="0" w:firstColumn="1" w:lastColumn="0" w:noHBand="0" w:noVBand="1"/>
      </w:tblPr>
      <w:tblGrid>
        <w:gridCol w:w="3675"/>
        <w:gridCol w:w="1985"/>
        <w:gridCol w:w="2382"/>
        <w:gridCol w:w="1739"/>
        <w:gridCol w:w="1092"/>
        <w:gridCol w:w="1040"/>
        <w:gridCol w:w="1787"/>
        <w:gridCol w:w="1042"/>
      </w:tblGrid>
      <w:tr w:rsidR="00784708" w:rsidRPr="00F93252" w14:paraId="317AB256" w14:textId="77777777" w:rsidTr="00A75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8"/>
            <w:tcBorders>
              <w:top w:val="single" w:sz="12" w:space="0" w:color="auto"/>
            </w:tcBorders>
          </w:tcPr>
          <w:p w14:paraId="49C54F29" w14:textId="77777777" w:rsidR="00784708" w:rsidRPr="00F93252" w:rsidRDefault="00784708" w:rsidP="00A75F7D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</w:t>
            </w:r>
            <w:proofErr w:type="spellStart"/>
            <w:r>
              <w:rPr>
                <w:lang w:val="en-US"/>
              </w:rPr>
              <w:t>Suplementary</w:t>
            </w:r>
            <w:proofErr w:type="spellEnd"/>
            <w:r>
              <w:rPr>
                <w:lang w:val="en-US"/>
              </w:rPr>
              <w:t xml:space="preserve"> </w:t>
            </w:r>
            <w:r w:rsidRPr="00F93252">
              <w:rPr>
                <w:lang w:val="en-US"/>
              </w:rPr>
              <w:t>Table</w:t>
            </w:r>
            <w:r w:rsidRPr="00F93252">
              <w:rPr>
                <w:color w:val="FF0000"/>
                <w:lang w:val="en-US"/>
              </w:rPr>
              <w:t xml:space="preserve"> </w:t>
            </w:r>
            <w:r w:rsidRPr="00E10C96">
              <w:rPr>
                <w:lang w:val="en-US"/>
              </w:rPr>
              <w:t xml:space="preserve">S3. </w:t>
            </w:r>
            <w:r w:rsidRPr="00437413">
              <w:rPr>
                <w:lang w:val="en-US"/>
              </w:rPr>
              <w:t>Univariate and multivariate analysis of p</w:t>
            </w:r>
            <w:proofErr w:type="spellStart"/>
            <w:r w:rsidRPr="00437413">
              <w:rPr>
                <w:color w:val="222222"/>
                <w:shd w:val="clear" w:color="auto" w:fill="F6F6F6"/>
              </w:rPr>
              <w:t>arameters</w:t>
            </w:r>
            <w:proofErr w:type="spellEnd"/>
            <w:r w:rsidRPr="00437413">
              <w:rPr>
                <w:color w:val="222222"/>
                <w:shd w:val="clear" w:color="auto" w:fill="F6F6F6"/>
              </w:rPr>
              <w:t xml:space="preserve"> predicting </w:t>
            </w:r>
            <w:r w:rsidRPr="00437413">
              <w:t>unplanned readmissions related to the SSTI</w:t>
            </w:r>
            <w:r w:rsidRPr="00437413">
              <w:rPr>
                <w:color w:val="222222"/>
                <w:shd w:val="clear" w:color="auto" w:fill="F6F6F6"/>
              </w:rPr>
              <w:t>.</w:t>
            </w:r>
          </w:p>
        </w:tc>
      </w:tr>
      <w:tr w:rsidR="00784708" w:rsidRPr="002B3459" w14:paraId="10C415E6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4B1849EF" w14:textId="77777777" w:rsidR="00784708" w:rsidRPr="002B3459" w:rsidRDefault="00784708" w:rsidP="00A75F7D">
            <w:pPr>
              <w:jc w:val="center"/>
              <w:rPr>
                <w:lang w:val="en-US"/>
              </w:rPr>
            </w:pPr>
          </w:p>
        </w:tc>
        <w:tc>
          <w:tcPr>
            <w:tcW w:w="11067" w:type="dxa"/>
            <w:gridSpan w:val="7"/>
            <w:tcBorders>
              <w:top w:val="single" w:sz="12" w:space="0" w:color="auto"/>
            </w:tcBorders>
          </w:tcPr>
          <w:p w14:paraId="7DD9349B" w14:textId="77777777" w:rsidR="00784708" w:rsidRPr="002B3459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                        </w:t>
            </w:r>
            <w:r w:rsidRPr="00437413">
              <w:rPr>
                <w:b/>
              </w:rPr>
              <w:t xml:space="preserve"> Unplanned </w:t>
            </w:r>
            <w:r w:rsidRPr="009A1047">
              <w:rPr>
                <w:b/>
              </w:rPr>
              <w:t>readmissions</w:t>
            </w:r>
            <w:r>
              <w:rPr>
                <w:b/>
              </w:rPr>
              <w:t xml:space="preserve"> recurrence sample</w:t>
            </w:r>
            <w:r w:rsidRPr="009A1047">
              <w:rPr>
                <w:b/>
              </w:rPr>
              <w:t xml:space="preserve"> </w:t>
            </w:r>
            <w:r>
              <w:rPr>
                <w:b/>
              </w:rPr>
              <w:t>(n</w:t>
            </w:r>
            <w:r w:rsidRPr="009A1047">
              <w:rPr>
                <w:b/>
                <w:lang w:val="en-US"/>
              </w:rPr>
              <w:t>=319)</w:t>
            </w:r>
          </w:p>
        </w:tc>
      </w:tr>
      <w:tr w:rsidR="00784708" w:rsidRPr="002B3459" w14:paraId="50237802" w14:textId="77777777" w:rsidTr="00A75F7D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4D88C822" w14:textId="77777777" w:rsidR="00784708" w:rsidRPr="002B3459" w:rsidRDefault="00784708" w:rsidP="00A75F7D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72A74E" w14:textId="77777777" w:rsidR="00784708" w:rsidRPr="009A1047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A1047">
              <w:rPr>
                <w:b/>
                <w:lang w:val="en-US"/>
              </w:rPr>
              <w:t>Unplanned readmissions</w:t>
            </w:r>
          </w:p>
          <w:p w14:paraId="308924D8" w14:textId="77777777" w:rsidR="00784708" w:rsidRPr="009A1047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A1047">
              <w:rPr>
                <w:b/>
                <w:lang w:val="en-US"/>
              </w:rPr>
              <w:t>(n =53)</w:t>
            </w:r>
          </w:p>
        </w:tc>
        <w:tc>
          <w:tcPr>
            <w:tcW w:w="2382" w:type="dxa"/>
            <w:tcBorders>
              <w:top w:val="nil"/>
              <w:bottom w:val="single" w:sz="2" w:space="0" w:color="auto"/>
            </w:tcBorders>
          </w:tcPr>
          <w:p w14:paraId="18572D37" w14:textId="77777777" w:rsidR="00784708" w:rsidRPr="009A1047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A1047">
              <w:rPr>
                <w:b/>
                <w:lang w:val="en-US"/>
              </w:rPr>
              <w:t xml:space="preserve">Non-Unplanned readmissions  </w:t>
            </w:r>
          </w:p>
          <w:p w14:paraId="636E5A0A" w14:textId="77777777" w:rsidR="00784708" w:rsidRPr="009A1047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A1047">
              <w:rPr>
                <w:b/>
                <w:lang w:val="en-US"/>
              </w:rPr>
              <w:t>(n =266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1B81214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proofErr w:type="gramStart"/>
            <w:r>
              <w:rPr>
                <w:b/>
                <w:iCs/>
                <w:lang w:val="en-US"/>
              </w:rPr>
              <w:t>Unadjusted  OR</w:t>
            </w:r>
            <w:proofErr w:type="gramEnd"/>
          </w:p>
          <w:p w14:paraId="43E66CFF" w14:textId="77777777" w:rsidR="00784708" w:rsidRPr="00300536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(95% CI)</w:t>
            </w:r>
          </w:p>
          <w:p w14:paraId="79F0420F" w14:textId="77777777" w:rsidR="00784708" w:rsidRPr="00300536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    </w:t>
            </w:r>
          </w:p>
        </w:tc>
        <w:tc>
          <w:tcPr>
            <w:tcW w:w="2132" w:type="dxa"/>
            <w:gridSpan w:val="2"/>
            <w:tcBorders>
              <w:top w:val="nil"/>
              <w:bottom w:val="single" w:sz="4" w:space="0" w:color="auto"/>
            </w:tcBorders>
          </w:tcPr>
          <w:p w14:paraId="112327F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                 </w:t>
            </w:r>
            <w:r w:rsidRPr="00300536">
              <w:rPr>
                <w:b/>
                <w:i/>
                <w:lang w:val="en-US"/>
              </w:rPr>
              <w:t>p</w:t>
            </w:r>
            <w:proofErr w:type="gramStart"/>
            <w:r w:rsidRPr="00300536">
              <w:rPr>
                <w:b/>
                <w:i/>
                <w:lang w:val="en-US"/>
              </w:rPr>
              <w:t>-</w:t>
            </w:r>
            <w:r>
              <w:rPr>
                <w:b/>
                <w:i/>
                <w:lang w:val="en-US"/>
              </w:rPr>
              <w:t xml:space="preserve">  </w:t>
            </w:r>
            <w:r w:rsidRPr="00300536">
              <w:rPr>
                <w:b/>
                <w:i/>
                <w:lang w:val="en-US"/>
              </w:rPr>
              <w:t>value</w:t>
            </w:r>
            <w:proofErr w:type="gramEnd"/>
          </w:p>
          <w:p w14:paraId="0CC12BF0" w14:textId="77777777" w:rsidR="00784708" w:rsidRPr="00300536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/>
                <w:lang w:val="en-US"/>
              </w:rPr>
              <w:t xml:space="preserve">                 </w:t>
            </w:r>
          </w:p>
        </w:tc>
        <w:tc>
          <w:tcPr>
            <w:tcW w:w="1787" w:type="dxa"/>
            <w:tcBorders>
              <w:top w:val="nil"/>
              <w:bottom w:val="single" w:sz="2" w:space="0" w:color="auto"/>
            </w:tcBorders>
          </w:tcPr>
          <w:p w14:paraId="69BF5DAB" w14:textId="77777777" w:rsidR="00784708" w:rsidRPr="002B3459" w:rsidRDefault="00784708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B3459">
              <w:rPr>
                <w:b/>
                <w:lang w:val="en-US"/>
              </w:rPr>
              <w:t xml:space="preserve">Adjusted OR </w:t>
            </w:r>
          </w:p>
          <w:p w14:paraId="6D794DE6" w14:textId="77777777" w:rsidR="00784708" w:rsidRPr="002B3459" w:rsidRDefault="00784708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B3459">
              <w:rPr>
                <w:b/>
                <w:lang w:val="en-US"/>
              </w:rPr>
              <w:t>(95% CI)</w:t>
            </w:r>
          </w:p>
          <w:p w14:paraId="61AE5628" w14:textId="77777777" w:rsidR="00784708" w:rsidRPr="002B3459" w:rsidRDefault="00784708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2" w:space="0" w:color="auto"/>
            </w:tcBorders>
          </w:tcPr>
          <w:p w14:paraId="782C220E" w14:textId="77777777" w:rsidR="00784708" w:rsidRPr="002B3459" w:rsidRDefault="00784708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2B3459">
              <w:rPr>
                <w:b/>
                <w:i/>
                <w:lang w:val="en-US"/>
              </w:rPr>
              <w:t>p-value</w:t>
            </w:r>
          </w:p>
        </w:tc>
      </w:tr>
      <w:tr w:rsidR="00784708" w:rsidRPr="002B3459" w14:paraId="22EAC026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BBFC78E" w14:textId="77777777" w:rsidR="00784708" w:rsidRDefault="00784708" w:rsidP="00A75F7D">
            <w:pPr>
              <w:spacing w:line="276" w:lineRule="auto"/>
              <w:jc w:val="both"/>
              <w:rPr>
                <w:b w:val="0"/>
                <w:lang w:val="en-US" w:eastAsia="es-ES_tradnl"/>
              </w:rPr>
            </w:pPr>
            <w:r>
              <w:rPr>
                <w:bCs w:val="0"/>
                <w:lang w:val="en-US" w:eastAsia="es-ES_tradnl"/>
              </w:rPr>
              <w:t>Management</w:t>
            </w:r>
          </w:p>
          <w:p w14:paraId="075782D5" w14:textId="77777777" w:rsidR="00784708" w:rsidRPr="00CA56EC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_tradnl"/>
              </w:rPr>
            </w:pPr>
            <w:r>
              <w:rPr>
                <w:bCs w:val="0"/>
                <w:lang w:val="en-US" w:eastAsia="es-ES_tradnl"/>
              </w:rPr>
              <w:t xml:space="preserve">  </w:t>
            </w:r>
            <w:r w:rsidRPr="00CA56EC">
              <w:rPr>
                <w:b w:val="0"/>
                <w:bCs w:val="0"/>
                <w:lang w:val="en-US" w:eastAsia="es-ES_tradnl"/>
              </w:rPr>
              <w:t>Outpatient</w:t>
            </w:r>
          </w:p>
          <w:p w14:paraId="4342DCC0" w14:textId="77777777" w:rsidR="00784708" w:rsidRPr="00936A5B" w:rsidRDefault="00784708" w:rsidP="00A75F7D">
            <w:pPr>
              <w:spacing w:line="276" w:lineRule="auto"/>
              <w:jc w:val="both"/>
              <w:rPr>
                <w:b w:val="0"/>
                <w:lang w:val="en-US" w:eastAsia="es-ES_tradnl"/>
              </w:rPr>
            </w:pPr>
            <w:r>
              <w:rPr>
                <w:b w:val="0"/>
                <w:lang w:val="en-US" w:eastAsia="es-ES_tradnl"/>
              </w:rPr>
              <w:t xml:space="preserve">  </w:t>
            </w:r>
            <w:r w:rsidRPr="00936A5B">
              <w:rPr>
                <w:b w:val="0"/>
                <w:lang w:val="en-US" w:eastAsia="es-ES_tradnl"/>
              </w:rPr>
              <w:t>Hospitalization</w:t>
            </w:r>
          </w:p>
          <w:p w14:paraId="771B9481" w14:textId="77777777" w:rsidR="00784708" w:rsidRDefault="00784708" w:rsidP="00A75F7D">
            <w:pPr>
              <w:spacing w:line="276" w:lineRule="auto"/>
              <w:jc w:val="both"/>
              <w:rPr>
                <w:lang w:val="en-US"/>
              </w:rPr>
            </w:pPr>
            <w:r w:rsidRPr="00936A5B">
              <w:rPr>
                <w:b w:val="0"/>
                <w:lang w:val="en-US" w:eastAsia="es-ES_tradnl"/>
              </w:rPr>
              <w:t xml:space="preserve">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81D0222" w14:textId="77777777" w:rsidR="00784708" w:rsidRPr="005C5A7E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BE7DA80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5A7E">
              <w:rPr>
                <w:lang w:val="en-US"/>
              </w:rPr>
              <w:t>26 (16.2)</w:t>
            </w:r>
          </w:p>
          <w:p w14:paraId="58B6159F" w14:textId="77777777" w:rsidR="00784708" w:rsidRPr="005C5A7E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5A7E">
              <w:rPr>
                <w:lang w:val="en-US"/>
              </w:rPr>
              <w:t>27 (17)</w:t>
            </w:r>
          </w:p>
          <w:p w14:paraId="5C686CA5" w14:textId="77777777" w:rsidR="00784708" w:rsidRPr="005C5A7E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2D1CE7C2" w14:textId="77777777" w:rsidR="00784708" w:rsidRPr="005C5A7E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8F3D3F2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5A7E">
              <w:rPr>
                <w:lang w:val="en-US"/>
              </w:rPr>
              <w:t>134 (83.3)</w:t>
            </w:r>
          </w:p>
          <w:p w14:paraId="4D16B5EB" w14:textId="77777777" w:rsidR="00784708" w:rsidRPr="005C5A7E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C5A7E">
              <w:rPr>
                <w:lang w:val="en-US"/>
              </w:rPr>
              <w:t>132 (83)</w:t>
            </w:r>
          </w:p>
          <w:p w14:paraId="7B4DCB63" w14:textId="77777777" w:rsidR="00784708" w:rsidRPr="005C5A7E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72809F0E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B62D34C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-</w:t>
            </w:r>
          </w:p>
          <w:p w14:paraId="2950E427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 (0.58-1.90)</w:t>
            </w:r>
          </w:p>
          <w:p w14:paraId="1F4D61F8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76B42A9A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78D34908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5CA5B81B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-</w:t>
            </w:r>
          </w:p>
          <w:p w14:paraId="5C94DBEB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C5A7E">
              <w:rPr>
                <w:bCs/>
                <w:lang w:val="en-US"/>
              </w:rPr>
              <w:t>0.862</w:t>
            </w:r>
          </w:p>
          <w:p w14:paraId="55C5A6BA" w14:textId="77777777" w:rsidR="00784708" w:rsidRPr="005C5A7E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</w:t>
            </w:r>
          </w:p>
        </w:tc>
        <w:tc>
          <w:tcPr>
            <w:tcW w:w="1787" w:type="dxa"/>
            <w:tcBorders>
              <w:top w:val="single" w:sz="2" w:space="0" w:color="auto"/>
              <w:bottom w:val="nil"/>
            </w:tcBorders>
          </w:tcPr>
          <w:p w14:paraId="1A9A1E0A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57F31C3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1BA4CE4C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89 (0.48-1.67)      </w:t>
            </w:r>
          </w:p>
        </w:tc>
        <w:tc>
          <w:tcPr>
            <w:tcW w:w="1042" w:type="dxa"/>
            <w:tcBorders>
              <w:top w:val="single" w:sz="2" w:space="0" w:color="auto"/>
              <w:bottom w:val="nil"/>
            </w:tcBorders>
          </w:tcPr>
          <w:p w14:paraId="1C8B05E4" w14:textId="77777777" w:rsidR="00784708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C6DABDC" w14:textId="77777777" w:rsidR="00784708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3666DAF5" w14:textId="77777777" w:rsidR="00784708" w:rsidRPr="002B3459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4</w:t>
            </w:r>
          </w:p>
        </w:tc>
      </w:tr>
      <w:tr w:rsidR="00784708" w:rsidRPr="002B3459" w14:paraId="4055CFEA" w14:textId="77777777" w:rsidTr="00A75F7D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22DA2ECC" w14:textId="77777777" w:rsidR="00784708" w:rsidRDefault="00784708" w:rsidP="00A75F7D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mographics and social conditions</w:t>
            </w:r>
          </w:p>
          <w:p w14:paraId="27421C68" w14:textId="77777777" w:rsidR="00784708" w:rsidRPr="004424DD" w:rsidRDefault="00784708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</w:t>
            </w:r>
            <w:r w:rsidRPr="004424DD">
              <w:rPr>
                <w:b w:val="0"/>
                <w:lang w:val="en-US"/>
              </w:rPr>
              <w:t>Age (years), m (IQR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E488285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EC3FFC2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 (45-76)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30378E5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E5C89C7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 (43-72.5)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1F1E7FE5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    </w:t>
            </w:r>
          </w:p>
          <w:p w14:paraId="701D3D8B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01 (1.00-1.03)       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2CCEF70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1AE7B95D" w14:textId="77777777" w:rsidR="00784708" w:rsidRPr="00E0340B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46BED4E4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21F9F9D5" w14:textId="77777777" w:rsidR="00784708" w:rsidRPr="005C5A7E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C5A7E">
              <w:rPr>
                <w:lang w:val="en-US"/>
              </w:rPr>
              <w:t>0.091</w:t>
            </w:r>
          </w:p>
        </w:tc>
        <w:tc>
          <w:tcPr>
            <w:tcW w:w="1787" w:type="dxa"/>
            <w:tcBorders>
              <w:top w:val="single" w:sz="2" w:space="0" w:color="auto"/>
              <w:bottom w:val="nil"/>
            </w:tcBorders>
          </w:tcPr>
          <w:p w14:paraId="0DF2336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FAAB3C9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(0.99-1.03)</w:t>
            </w:r>
          </w:p>
        </w:tc>
        <w:tc>
          <w:tcPr>
            <w:tcW w:w="1042" w:type="dxa"/>
            <w:tcBorders>
              <w:top w:val="single" w:sz="2" w:space="0" w:color="auto"/>
              <w:bottom w:val="nil"/>
            </w:tcBorders>
          </w:tcPr>
          <w:p w14:paraId="72BFF6CA" w14:textId="77777777" w:rsidR="00784708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96B9C3E" w14:textId="77777777" w:rsidR="00784708" w:rsidRPr="002B3459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42</w:t>
            </w:r>
          </w:p>
        </w:tc>
      </w:tr>
      <w:tr w:rsidR="00784708" w:rsidRPr="00791F28" w14:paraId="63752F8D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16123C" w14:textId="77777777" w:rsidR="00784708" w:rsidRDefault="00784708" w:rsidP="00A75F7D">
            <w:pPr>
              <w:spacing w:line="276" w:lineRule="auto"/>
              <w:jc w:val="both"/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   Male sex</w:t>
            </w:r>
          </w:p>
          <w:p w14:paraId="64C6538C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Female sex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80143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 (19)</w:t>
            </w:r>
          </w:p>
          <w:p w14:paraId="7793C968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12.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BA295A9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2 (81)</w:t>
            </w:r>
          </w:p>
          <w:p w14:paraId="27547067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4 (87.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D68EA92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-</w:t>
            </w:r>
          </w:p>
          <w:p w14:paraId="6CFBC3FE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61 (0.32-1.17)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19AE947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EF401F6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-</w:t>
            </w:r>
          </w:p>
          <w:p w14:paraId="71FC2AE8" w14:textId="77777777" w:rsidR="00784708" w:rsidRPr="00917785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39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7206FFE3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1193A02D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8 (0.29-1.16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774A9CC" w14:textId="77777777" w:rsidR="00784708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01A2F3F2" w14:textId="77777777" w:rsidR="00784708" w:rsidRPr="00791F28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24</w:t>
            </w:r>
          </w:p>
        </w:tc>
      </w:tr>
      <w:tr w:rsidR="00784708" w:rsidRPr="000C730B" w14:paraId="0F7E87C5" w14:textId="77777777" w:rsidTr="00A75F7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1AE2D9C" w14:textId="77777777" w:rsidR="00784708" w:rsidRPr="00C10392" w:rsidRDefault="00784708" w:rsidP="00A75F7D">
            <w:pPr>
              <w:spacing w:line="276" w:lineRule="auto"/>
              <w:jc w:val="both"/>
              <w:rPr>
                <w:rStyle w:val="y2iqfc"/>
                <w:b w:val="0"/>
                <w:color w:val="202124"/>
                <w:lang w:val="en-US"/>
              </w:rPr>
            </w:pPr>
            <w:r w:rsidRPr="00C10392">
              <w:rPr>
                <w:rStyle w:val="y2iqfc"/>
                <w:b w:val="0"/>
                <w:color w:val="202124"/>
                <w:lang w:val="en-US"/>
              </w:rPr>
              <w:t xml:space="preserve"> </w:t>
            </w:r>
            <w:r w:rsidRPr="00C10392">
              <w:rPr>
                <w:rStyle w:val="y2iqfc"/>
                <w:b w:val="0"/>
                <w:color w:val="202124"/>
              </w:rPr>
              <w:t xml:space="preserve">  </w:t>
            </w:r>
            <w:r w:rsidRPr="00FA4D66">
              <w:rPr>
                <w:rStyle w:val="y2iqfc"/>
                <w:b w:val="0"/>
                <w:color w:val="202124"/>
              </w:rPr>
              <w:t>History of</w:t>
            </w:r>
            <w:r>
              <w:rPr>
                <w:rStyle w:val="y2iqfc"/>
                <w:color w:val="202124"/>
              </w:rPr>
              <w:t xml:space="preserve"> </w:t>
            </w:r>
            <w:r>
              <w:rPr>
                <w:rStyle w:val="y2iqfc"/>
                <w:b w:val="0"/>
                <w:color w:val="202124"/>
                <w:lang w:val="en-US"/>
              </w:rPr>
              <w:t>d</w:t>
            </w:r>
            <w:r w:rsidRPr="00C10392">
              <w:rPr>
                <w:rStyle w:val="y2iqfc"/>
                <w:b w:val="0"/>
                <w:color w:val="202124"/>
                <w:lang w:val="en-US"/>
              </w:rPr>
              <w:t xml:space="preserve">rug injection </w:t>
            </w:r>
          </w:p>
          <w:p w14:paraId="32188281" w14:textId="77777777" w:rsidR="00784708" w:rsidRPr="00C10392" w:rsidRDefault="00784708" w:rsidP="00A75F7D">
            <w:pPr>
              <w:spacing w:line="276" w:lineRule="auto"/>
              <w:jc w:val="both"/>
              <w:rPr>
                <w:rStyle w:val="y2iqfc"/>
                <w:b w:val="0"/>
                <w:color w:val="202124"/>
                <w:lang w:val="en-US"/>
              </w:rPr>
            </w:pPr>
            <w:r w:rsidRPr="00C10392">
              <w:rPr>
                <w:rStyle w:val="y2iqfc"/>
                <w:b w:val="0"/>
                <w:color w:val="202124"/>
                <w:lang w:val="en-US"/>
              </w:rPr>
              <w:t xml:space="preserve"> </w:t>
            </w:r>
            <w:r w:rsidRPr="00C10392">
              <w:rPr>
                <w:rStyle w:val="y2iqfc"/>
                <w:b w:val="0"/>
                <w:color w:val="202124"/>
              </w:rPr>
              <w:t xml:space="preserve">  </w:t>
            </w:r>
            <w:r w:rsidRPr="00C10392">
              <w:rPr>
                <w:rStyle w:val="y2iqfc"/>
                <w:b w:val="0"/>
                <w:color w:val="202124"/>
                <w:lang w:val="en-US"/>
              </w:rPr>
              <w:t>Homelessness</w:t>
            </w:r>
          </w:p>
          <w:p w14:paraId="7153579E" w14:textId="77777777" w:rsidR="00784708" w:rsidRPr="001E09BA" w:rsidRDefault="00784708" w:rsidP="00A75F7D">
            <w:pPr>
              <w:spacing w:line="276" w:lineRule="auto"/>
              <w:jc w:val="both"/>
              <w:rPr>
                <w:b w:val="0"/>
                <w:color w:val="202124"/>
                <w:lang w:val="en-US"/>
              </w:rPr>
            </w:pPr>
            <w:r w:rsidRPr="00C10392">
              <w:rPr>
                <w:b w:val="0"/>
                <w:lang w:val="en-US"/>
                <w14:ligatures w14:val="standardContextual"/>
              </w:rPr>
              <w:t xml:space="preserve">  Social and economic barriers to car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555308D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2.5)</w:t>
            </w:r>
          </w:p>
          <w:p w14:paraId="5034574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21.1)</w:t>
            </w:r>
          </w:p>
          <w:p w14:paraId="030538A1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4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7A5A394C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 (87.5)</w:t>
            </w:r>
          </w:p>
          <w:p w14:paraId="72551D62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78.9)</w:t>
            </w:r>
          </w:p>
          <w:p w14:paraId="4655246C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 (86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4B632BC2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69 (0.23-2.07)</w:t>
            </w:r>
          </w:p>
          <w:p w14:paraId="36929A3A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0 (0.60-3.25)</w:t>
            </w:r>
          </w:p>
          <w:p w14:paraId="31337A5D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9 (0.32-1.98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1EEA0CB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13F6948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40</w:t>
            </w:r>
          </w:p>
          <w:p w14:paraId="75AD0D41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36</w:t>
            </w:r>
          </w:p>
          <w:p w14:paraId="0AE26D61" w14:textId="77777777" w:rsidR="00784708" w:rsidRPr="00917785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42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B8AD1F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9 (0.13-1.87)</w:t>
            </w:r>
          </w:p>
          <w:p w14:paraId="07A5E59F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5 (0.77-6.02)</w:t>
            </w:r>
          </w:p>
          <w:p w14:paraId="0266C60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3BC7B60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94</w:t>
            </w:r>
          </w:p>
          <w:p w14:paraId="779F59A6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46</w:t>
            </w:r>
          </w:p>
          <w:p w14:paraId="373F391B" w14:textId="77777777" w:rsidR="00784708" w:rsidRPr="000C730B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84708" w:rsidRPr="002B3459" w14:paraId="36071FEE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42B4492" w14:textId="77777777" w:rsidR="00784708" w:rsidRPr="002B3459" w:rsidRDefault="00784708" w:rsidP="00A75F7D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AF24AC4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0C2AFDC0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6855593B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2D4D2C43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04A7DB8A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369DDE67" w14:textId="77777777" w:rsidR="00784708" w:rsidRPr="002B3459" w:rsidRDefault="00784708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6169E1C5" w14:textId="77777777" w:rsidR="00784708" w:rsidRPr="002B3459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54ADC0B5" w14:textId="77777777" w:rsidTr="00A75F7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A60AD60" w14:textId="77777777" w:rsidR="00784708" w:rsidRPr="002B3459" w:rsidRDefault="00784708" w:rsidP="00A75F7D">
            <w:pPr>
              <w:spacing w:line="276" w:lineRule="auto"/>
              <w:rPr>
                <w:lang w:val="en-US" w:eastAsia="es-ES"/>
              </w:rPr>
            </w:pPr>
            <w:r w:rsidRPr="002B3459">
              <w:rPr>
                <w:lang w:val="en-US" w:eastAsia="es-ES"/>
              </w:rPr>
              <w:t>Underlying condition</w:t>
            </w:r>
            <w:r>
              <w:rPr>
                <w:lang w:val="en-US" w:eastAsia="es-ES"/>
              </w:rPr>
              <w:t>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9E81363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573CC329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117E205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C46C9C3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2B6FF8D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176A987" w14:textId="77777777" w:rsidR="00784708" w:rsidRPr="002B3459" w:rsidRDefault="00784708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05269B2" w14:textId="77777777" w:rsidR="00784708" w:rsidRPr="002B3459" w:rsidRDefault="00784708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4E1A3ACA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8C6C0F0" w14:textId="77777777" w:rsidR="00784708" w:rsidRPr="006B1406" w:rsidRDefault="00784708" w:rsidP="00A75F7D">
            <w:pPr>
              <w:spacing w:line="276" w:lineRule="auto"/>
              <w:jc w:val="both"/>
              <w:rPr>
                <w:bCs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</w:t>
            </w:r>
            <w:r>
              <w:rPr>
                <w:b w:val="0"/>
                <w:lang w:val="en-US" w:eastAsia="es-ES"/>
              </w:rPr>
              <w:t>Charlson C</w:t>
            </w:r>
            <w:r w:rsidRPr="006B1406">
              <w:rPr>
                <w:b w:val="0"/>
                <w:lang w:val="en-US" w:eastAsia="es-ES"/>
              </w:rPr>
              <w:t xml:space="preserve">omorbidity </w:t>
            </w:r>
            <w:r>
              <w:rPr>
                <w:b w:val="0"/>
                <w:lang w:val="en-US" w:eastAsia="es-ES"/>
              </w:rPr>
              <w:t>I</w:t>
            </w:r>
            <w:r w:rsidRPr="006B1406">
              <w:rPr>
                <w:b w:val="0"/>
                <w:lang w:val="en-US" w:eastAsia="es-ES"/>
              </w:rPr>
              <w:t xml:space="preserve">ndex, </w:t>
            </w:r>
          </w:p>
          <w:p w14:paraId="6BE48137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6B1406">
              <w:rPr>
                <w:b w:val="0"/>
                <w:lang w:val="en-US" w:eastAsia="es-ES"/>
              </w:rPr>
              <w:t xml:space="preserve">   m(IQR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3E068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-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3E8C4F84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0-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7D34DD3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15 (1.04-1.26)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05D6D7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B3C876E" w14:textId="77777777" w:rsidR="00784708" w:rsidRPr="00E0340B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6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C2458B5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96BF81D" w14:textId="77777777" w:rsidR="00784708" w:rsidRPr="002B3459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3459">
              <w:rPr>
                <w:lang w:val="en-US"/>
              </w:rPr>
              <w:t xml:space="preserve">           </w:t>
            </w:r>
          </w:p>
        </w:tc>
      </w:tr>
      <w:tr w:rsidR="00784708" w:rsidRPr="002B3459" w14:paraId="24A782BE" w14:textId="77777777" w:rsidTr="00A75F7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F4E3172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Diabetes </w:t>
            </w:r>
            <w:r>
              <w:rPr>
                <w:b w:val="0"/>
                <w:lang w:val="en-US" w:eastAsia="es-ES"/>
              </w:rPr>
              <w:t>m</w:t>
            </w:r>
            <w:r w:rsidRPr="002B3459">
              <w:rPr>
                <w:b w:val="0"/>
                <w:lang w:val="en-US" w:eastAsia="es-ES"/>
              </w:rPr>
              <w:t>ellit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CBC8FD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2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05EA854E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 (7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108AA53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.19 (1.16-4.14)  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47AF358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BD62B7E" w14:textId="77777777" w:rsidR="00784708" w:rsidRPr="005C5A7E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C5A7E">
              <w:rPr>
                <w:b/>
                <w:bCs/>
                <w:lang w:val="en-US"/>
              </w:rPr>
              <w:t>0.019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724F6746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4 (1.01-4.10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B39D4D9" w14:textId="77777777" w:rsidR="00784708" w:rsidRPr="005E0E85" w:rsidRDefault="00784708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E0E85">
              <w:rPr>
                <w:b/>
                <w:bCs/>
                <w:lang w:val="en-US"/>
              </w:rPr>
              <w:t>0.046</w:t>
            </w:r>
          </w:p>
        </w:tc>
      </w:tr>
      <w:tr w:rsidR="00784708" w:rsidRPr="002B3459" w14:paraId="0CAA63F0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94F7AE1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COP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29EB00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41.2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82909A3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58.8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963734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90 (1.41-10.8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7495192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2CAF00F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E6834C2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EBCD0FD" w14:textId="77777777" w:rsidR="00784708" w:rsidRPr="002B3459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6818D08B" w14:textId="77777777" w:rsidTr="00A75F7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FC8A27C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Congestive heart failur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0E6702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8.7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6928A38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91.3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ECD8605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46 (0.10-2.01)     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5D9B5B6F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C0FA7A3" w14:textId="77777777" w:rsidR="00784708" w:rsidRPr="003C3875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07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F9EEAC9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EA2014E" w14:textId="77777777" w:rsidR="00784708" w:rsidRPr="002B3459" w:rsidRDefault="00784708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53EDB613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B056214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Cirrho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905D3A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5.7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5554A3F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4.3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40E140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.97 (0.96-9.26)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2B2217EC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5FC7CFE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2540852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CD008C7" w14:textId="77777777" w:rsidR="00784708" w:rsidRPr="002B3459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3FFFEBE7" w14:textId="77777777" w:rsidTr="00A75F7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16ED370" w14:textId="77777777" w:rsidR="00784708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>
              <w:rPr>
                <w:b w:val="0"/>
                <w:lang w:val="en-US" w:eastAsia="es-ES"/>
              </w:rPr>
              <w:lastRenderedPageBreak/>
              <w:t xml:space="preserve">   </w:t>
            </w:r>
            <w:r w:rsidRPr="002B3459">
              <w:rPr>
                <w:b w:val="0"/>
                <w:lang w:val="en-US" w:eastAsia="es-ES"/>
              </w:rPr>
              <w:t>Neurological disorder</w:t>
            </w:r>
          </w:p>
          <w:p w14:paraId="73B25609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 w:eastAsia="es-ES"/>
              </w:rPr>
              <w:t xml:space="preserve">   </w:t>
            </w:r>
            <w:r>
              <w:rPr>
                <w:b w:val="0"/>
                <w:lang w:val="en-US"/>
              </w:rPr>
              <w:t>Chronic kidney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9B9C1F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28)</w:t>
            </w:r>
          </w:p>
          <w:p w14:paraId="3BC106B0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26.5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72A54F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72)</w:t>
            </w:r>
          </w:p>
          <w:p w14:paraId="2E0A8F6D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73.5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62D20A3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0 (0.83-5.30)</w:t>
            </w:r>
          </w:p>
          <w:p w14:paraId="6C49F776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7 (0.86-4.51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CA7596F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B1EE2FE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6</w:t>
            </w:r>
          </w:p>
          <w:p w14:paraId="1AF72B3A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7421AC7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E09FB70" w14:textId="77777777" w:rsidR="00784708" w:rsidRPr="002B3459" w:rsidRDefault="00784708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471B3F02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809CC31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Hematologic malignanc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EB5463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0111129D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703D0CE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6 (0.14-11.5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86E120E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1B7704C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9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55C079A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69C5950" w14:textId="77777777" w:rsidR="00784708" w:rsidRPr="002B3459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45CEFC8F" w14:textId="77777777" w:rsidTr="00A75F7D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B4D0D9C" w14:textId="77777777" w:rsidR="00784708" w:rsidRDefault="00784708" w:rsidP="00A75F7D">
            <w:pPr>
              <w:spacing w:line="276" w:lineRule="auto"/>
              <w:jc w:val="both"/>
              <w:rPr>
                <w:bCs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Solid tumor malignancy</w:t>
            </w:r>
          </w:p>
          <w:p w14:paraId="56100A5D" w14:textId="77777777" w:rsidR="00784708" w:rsidRDefault="00784708" w:rsidP="00A75F7D">
            <w:pPr>
              <w:spacing w:line="276" w:lineRule="auto"/>
              <w:jc w:val="both"/>
              <w:rPr>
                <w:bCs w:val="0"/>
                <w:lang w:val="en-US"/>
              </w:rPr>
            </w:pPr>
            <w:r>
              <w:rPr>
                <w:bCs w:val="0"/>
                <w:lang w:val="en-US" w:eastAsia="es-ES"/>
              </w:rPr>
              <w:t xml:space="preserve">   </w:t>
            </w:r>
            <w:r w:rsidRPr="002458D9">
              <w:rPr>
                <w:b w:val="0"/>
                <w:lang w:val="en-US"/>
              </w:rPr>
              <w:t>Mental illness</w:t>
            </w:r>
          </w:p>
          <w:p w14:paraId="406A72D1" w14:textId="77777777" w:rsidR="00784708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</w:p>
          <w:p w14:paraId="4EC39E62" w14:textId="77777777" w:rsidR="00784708" w:rsidRPr="00F65902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 w:rsidRPr="002B3459">
              <w:rPr>
                <w:lang w:val="en-US" w:eastAsia="es-ES"/>
              </w:rPr>
              <w:t>Immunosup</w:t>
            </w:r>
            <w:r>
              <w:rPr>
                <w:lang w:val="en-US" w:eastAsia="es-ES"/>
              </w:rPr>
              <w:t>p</w:t>
            </w:r>
            <w:r w:rsidRPr="002B3459">
              <w:rPr>
                <w:lang w:val="en-US" w:eastAsia="es-ES"/>
              </w:rPr>
              <w:t>r</w:t>
            </w:r>
            <w:r>
              <w:rPr>
                <w:lang w:val="en-US" w:eastAsia="es-ES"/>
              </w:rPr>
              <w:t>es</w:t>
            </w:r>
            <w:r w:rsidRPr="002B3459">
              <w:rPr>
                <w:lang w:val="en-US" w:eastAsia="es-ES"/>
              </w:rPr>
              <w:t>sion</w:t>
            </w:r>
          </w:p>
          <w:p w14:paraId="419FE301" w14:textId="77777777" w:rsidR="00784708" w:rsidRPr="002458D9" w:rsidRDefault="00784708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2458D9">
              <w:rPr>
                <w:b w:val="0"/>
                <w:lang w:val="en-US"/>
              </w:rPr>
              <w:t>HIV/AIDS</w:t>
            </w:r>
          </w:p>
          <w:p w14:paraId="2DD46931" w14:textId="77777777" w:rsidR="00784708" w:rsidRPr="00BB1B85" w:rsidRDefault="00784708" w:rsidP="00A75F7D">
            <w:pPr>
              <w:spacing w:line="276" w:lineRule="auto"/>
              <w:jc w:val="both"/>
              <w:rPr>
                <w:bCs w:val="0"/>
                <w:lang w:val="en-US" w:eastAsia="es-ES"/>
              </w:rPr>
            </w:pPr>
            <w:r>
              <w:rPr>
                <w:b w:val="0"/>
                <w:lang w:val="en-US"/>
              </w:rPr>
              <w:t xml:space="preserve">  Kidney</w:t>
            </w:r>
            <w:r w:rsidRPr="002458D9">
              <w:rPr>
                <w:b w:val="0"/>
                <w:lang w:val="en-US"/>
              </w:rPr>
              <w:t xml:space="preserve"> transpla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8D44FBF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5.8)</w:t>
            </w:r>
          </w:p>
          <w:p w14:paraId="14042F2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7F9199B2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FC23A2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93DA0A4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4.55)</w:t>
            </w:r>
          </w:p>
          <w:p w14:paraId="3C488F71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46B3B00D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84.2)</w:t>
            </w:r>
          </w:p>
          <w:p w14:paraId="7675BFEE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100)</w:t>
            </w:r>
          </w:p>
          <w:p w14:paraId="1E510C2B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64C871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0E7636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95.5)</w:t>
            </w:r>
          </w:p>
          <w:p w14:paraId="27DD75C2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71.4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75FB594F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 (0.26-3.34)</w:t>
            </w:r>
          </w:p>
          <w:p w14:paraId="469E10A1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 (</w:t>
            </w:r>
            <w:proofErr w:type="gramStart"/>
            <w:r>
              <w:rPr>
                <w:lang w:val="en-US"/>
              </w:rPr>
              <w:t>0.00;.</w:t>
            </w:r>
            <w:proofErr w:type="gramEnd"/>
            <w:r>
              <w:rPr>
                <w:lang w:val="en-US"/>
              </w:rPr>
              <w:t>)</w:t>
            </w:r>
          </w:p>
          <w:p w14:paraId="38F0BDBD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6ABDFEB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AB9EF33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 (0.03-1.71)</w:t>
            </w:r>
          </w:p>
          <w:p w14:paraId="1A1A2D2E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5 (0.39-10.8)</w:t>
            </w:r>
          </w:p>
          <w:p w14:paraId="7943F348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3ED90C7D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27C0F0A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9</w:t>
            </w:r>
          </w:p>
          <w:p w14:paraId="2FDCF6F5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E6877">
              <w:rPr>
                <w:b/>
                <w:bCs/>
                <w:lang w:val="en-US"/>
              </w:rPr>
              <w:t>0.042</w:t>
            </w:r>
          </w:p>
          <w:p w14:paraId="4AFAE900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16C9703B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48E348FF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E6877">
              <w:rPr>
                <w:lang w:val="en-US"/>
              </w:rPr>
              <w:t>0.107</w:t>
            </w:r>
          </w:p>
          <w:p w14:paraId="52743601" w14:textId="77777777" w:rsidR="00784708" w:rsidRPr="001E6877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2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4F489642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EB95046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6494F4B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573BD20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142B360A" w14:textId="77777777" w:rsidR="00784708" w:rsidRDefault="00784708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8C4E710" w14:textId="77777777" w:rsidR="00784708" w:rsidRDefault="00784708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4E12AF4" w14:textId="77777777" w:rsidR="00784708" w:rsidRDefault="00784708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D3999D3" w14:textId="77777777" w:rsidR="00784708" w:rsidRPr="002B3459" w:rsidRDefault="00784708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791F28" w14:paraId="4D1FF77F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30BBC9AD" w14:textId="77777777" w:rsidR="00784708" w:rsidRPr="002B3459" w:rsidRDefault="00784708" w:rsidP="00A75F7D">
            <w:pPr>
              <w:spacing w:line="276" w:lineRule="auto"/>
              <w:jc w:val="both"/>
              <w:rPr>
                <w:lang w:val="en-US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F34AF8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133E213D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518DE32C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4B50E9CC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7A2616A4" w14:textId="77777777" w:rsidR="00784708" w:rsidRPr="00D847F3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223F821F" w14:textId="77777777" w:rsidR="00784708" w:rsidRDefault="00784708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796FB281" w14:textId="77777777" w:rsidR="00784708" w:rsidRPr="00791F28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84708" w:rsidRPr="002B3459" w14:paraId="4939EB56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E66AE0F" w14:textId="77777777" w:rsidR="00784708" w:rsidRPr="002B3459" w:rsidRDefault="00784708" w:rsidP="00A75F7D">
            <w:pPr>
              <w:spacing w:line="276" w:lineRule="auto"/>
              <w:jc w:val="both"/>
              <w:rPr>
                <w:lang w:val="en-US" w:eastAsia="es-ES"/>
              </w:rPr>
            </w:pPr>
            <w:r w:rsidRPr="00DC4622">
              <w:rPr>
                <w:rFonts w:eastAsia="MinionPro-Regular"/>
              </w:rPr>
              <w:t>SSTI</w:t>
            </w:r>
            <w:r w:rsidRPr="00DC4622">
              <w:rPr>
                <w:lang w:val="en-US"/>
              </w:rPr>
              <w:t xml:space="preserve"> classific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305702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D86AE3B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2D70AB6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EC2DCEE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4A2771E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7C0A007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3C7F620" w14:textId="77777777" w:rsidR="00784708" w:rsidRPr="002B3459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05667CB4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E06278B" w14:textId="77777777" w:rsidR="00784708" w:rsidRPr="00696114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Cellulitis / Erysipela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27EF83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 (18.3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01C63A2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0 (81.7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C271F09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-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3DE664C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6075D22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-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38CADEE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6F94F5C" w14:textId="77777777" w:rsidR="00784708" w:rsidRPr="002B3459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41E3FB47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7CAB7AB" w14:textId="77777777" w:rsidR="00784708" w:rsidRPr="00696114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Surgical or traumatic wound inf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F4F064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33.3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3DB6FAEE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66.7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FC544B1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.23 (0.40-12.6)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DE91809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24BF407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9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6DD7375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8A30ADA" w14:textId="77777777" w:rsidR="00784708" w:rsidRPr="002B3459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000C1DCE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22BA177" w14:textId="77777777" w:rsidR="00784708" w:rsidRPr="00696114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Skin absc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DE47CB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5.5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075105C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 (94.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6017C8D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6 (0.08-0.88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214130E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72BADCB" w14:textId="77777777" w:rsidR="00784708" w:rsidRPr="00A01ED0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1B716F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7F7FF5A" w14:textId="77777777" w:rsidR="00784708" w:rsidRPr="002B3459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14:paraId="0B991CE4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BE00FEC" w14:textId="77777777" w:rsidR="00784708" w:rsidRPr="00696114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Necrotizing fasciiti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DCFB166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73D53D1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56958D8C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47 (0.27-72.7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426406CE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1265E99A" w14:textId="77777777" w:rsidR="00784708" w:rsidRPr="00A01ED0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371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6ABF677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4BF18571" w14:textId="77777777" w:rsidR="00784708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14:paraId="25634C06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BF60C55" w14:textId="77777777" w:rsidR="00784708" w:rsidRPr="00A7794E" w:rsidRDefault="00784708" w:rsidP="00A75F7D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943C083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373D652A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495ED499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560ED157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1181D5B1" w14:textId="77777777" w:rsidR="00784708" w:rsidRPr="00A01ED0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3CEFAE09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51F454BA" w14:textId="77777777" w:rsidR="00784708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14:paraId="727CF830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D683D98" w14:textId="77777777" w:rsidR="00784708" w:rsidRDefault="00784708" w:rsidP="00A75F7D">
            <w:pPr>
              <w:jc w:val="both"/>
              <w:rPr>
                <w:b w:val="0"/>
                <w:lang w:val="en-US"/>
              </w:rPr>
            </w:pPr>
            <w:r w:rsidRPr="00DC4622">
              <w:rPr>
                <w:lang w:val="en-US"/>
              </w:rPr>
              <w:t>Localization</w:t>
            </w:r>
          </w:p>
          <w:p w14:paraId="530FF1FE" w14:textId="77777777" w:rsidR="00784708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C10392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696114">
              <w:rPr>
                <w:b w:val="0"/>
                <w:bCs w:val="0"/>
                <w:lang w:val="en-US"/>
              </w:rPr>
              <w:t xml:space="preserve"> Lower extremities</w:t>
            </w:r>
          </w:p>
          <w:p w14:paraId="25C38E31" w14:textId="77777777" w:rsidR="00784708" w:rsidRPr="00696114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696114">
              <w:rPr>
                <w:b w:val="0"/>
                <w:bCs w:val="0"/>
                <w:lang w:val="en-US"/>
              </w:rPr>
              <w:t xml:space="preserve">Upper extremities </w:t>
            </w:r>
          </w:p>
          <w:p w14:paraId="5A32BD60" w14:textId="77777777" w:rsidR="00784708" w:rsidRPr="00696114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  Other</w:t>
            </w:r>
          </w:p>
          <w:p w14:paraId="6797E1F7" w14:textId="77777777" w:rsidR="00784708" w:rsidRDefault="00784708" w:rsidP="00A75F7D">
            <w:pPr>
              <w:spacing w:line="276" w:lineRule="auto"/>
              <w:jc w:val="both"/>
              <w:rPr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  Various localizations</w:t>
            </w:r>
          </w:p>
          <w:p w14:paraId="48C4B59E" w14:textId="77777777" w:rsidR="00784708" w:rsidRDefault="00784708" w:rsidP="00A75F7D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D785606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C89060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 (19)</w:t>
            </w:r>
          </w:p>
          <w:p w14:paraId="3FB969A7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9.38)</w:t>
            </w:r>
          </w:p>
          <w:p w14:paraId="4716F21A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9.09)</w:t>
            </w:r>
          </w:p>
          <w:p w14:paraId="56529F65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3AB9B843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1DEC2A0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 (81)</w:t>
            </w:r>
          </w:p>
          <w:p w14:paraId="59DD3742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90.6)</w:t>
            </w:r>
          </w:p>
          <w:p w14:paraId="169DD59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90.9)</w:t>
            </w:r>
          </w:p>
          <w:p w14:paraId="4017E0F1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0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6F1D444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0D169FA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-  </w:t>
            </w:r>
          </w:p>
          <w:p w14:paraId="0CDB845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4 (0.13-1.51)</w:t>
            </w:r>
          </w:p>
          <w:p w14:paraId="5C710CB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 (0.13-1.46)</w:t>
            </w:r>
          </w:p>
          <w:p w14:paraId="7801C622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 (</w:t>
            </w:r>
            <w:proofErr w:type="gramStart"/>
            <w:r>
              <w:rPr>
                <w:lang w:val="en-US"/>
              </w:rPr>
              <w:t>0.00;.</w:t>
            </w:r>
            <w:proofErr w:type="gramEnd"/>
            <w:r>
              <w:rPr>
                <w:lang w:val="en-US"/>
              </w:rPr>
              <w:t>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771AF7A4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609B40FE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3F193833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</w:t>
            </w:r>
            <w:r>
              <w:rPr>
                <w:lang w:val="en-US"/>
              </w:rPr>
              <w:t>-</w:t>
            </w:r>
          </w:p>
          <w:p w14:paraId="458DD3E5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7794E">
              <w:rPr>
                <w:lang w:val="en-US"/>
              </w:rPr>
              <w:t>0.1</w:t>
            </w:r>
            <w:r>
              <w:rPr>
                <w:lang w:val="en-US"/>
              </w:rPr>
              <w:t xml:space="preserve">63   </w:t>
            </w:r>
          </w:p>
          <w:p w14:paraId="6D06CA16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3</w:t>
            </w:r>
          </w:p>
          <w:p w14:paraId="38839C4A" w14:textId="77777777" w:rsidR="00784708" w:rsidRPr="00A7794E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9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C0F84BF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6A646043" w14:textId="77777777" w:rsidR="00784708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7CDD21E" w14:textId="77777777" w:rsidR="00784708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E029255" w14:textId="77777777" w:rsidR="00784708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3B47AA7" w14:textId="77777777" w:rsidR="00784708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DD24637" w14:textId="77777777" w:rsidR="00784708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6DC74E3" w14:textId="77777777" w:rsidR="00784708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14:paraId="1EC899AD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A2D78" w14:textId="77777777" w:rsidR="00784708" w:rsidRDefault="00784708" w:rsidP="00A75F7D">
            <w:pPr>
              <w:jc w:val="both"/>
              <w:rPr>
                <w:b w:val="0"/>
                <w:bCs w:val="0"/>
                <w:lang w:val="en-US"/>
              </w:rPr>
            </w:pPr>
            <w:r w:rsidRPr="00DC4622">
              <w:rPr>
                <w:lang w:val="en-US"/>
              </w:rPr>
              <w:t>Portal of entry</w:t>
            </w:r>
          </w:p>
          <w:p w14:paraId="1BBF1AF4" w14:textId="77777777" w:rsidR="00784708" w:rsidRPr="00696114" w:rsidRDefault="00784708" w:rsidP="00A75F7D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Surgical or traumatic wound</w:t>
            </w:r>
          </w:p>
          <w:p w14:paraId="0D79CBA0" w14:textId="77777777" w:rsidR="00784708" w:rsidRPr="00696114" w:rsidRDefault="00784708" w:rsidP="00A75F7D">
            <w:pPr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Ulcer</w:t>
            </w:r>
          </w:p>
          <w:p w14:paraId="14856975" w14:textId="77777777" w:rsidR="00784708" w:rsidRPr="00696114" w:rsidRDefault="00784708" w:rsidP="00A75F7D">
            <w:pPr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Fungal infection</w:t>
            </w:r>
          </w:p>
          <w:p w14:paraId="5D2B670C" w14:textId="77777777" w:rsidR="00784708" w:rsidRPr="00E31274" w:rsidRDefault="00784708" w:rsidP="00A75F7D">
            <w:pPr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Skin lesion</w:t>
            </w:r>
          </w:p>
          <w:p w14:paraId="651D2461" w14:textId="77777777" w:rsidR="00784708" w:rsidRPr="00696114" w:rsidRDefault="00784708" w:rsidP="00A75F7D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 xml:space="preserve"> </w:t>
            </w:r>
            <w:r w:rsidRPr="00696114">
              <w:rPr>
                <w:b w:val="0"/>
                <w:bCs w:val="0"/>
                <w:lang w:val="en-US"/>
              </w:rPr>
              <w:t>Other</w:t>
            </w:r>
            <w:r>
              <w:rPr>
                <w:b w:val="0"/>
                <w:bCs w:val="0"/>
                <w:lang w:val="en-US"/>
              </w:rPr>
              <w:t>s</w:t>
            </w:r>
          </w:p>
          <w:p w14:paraId="2A098218" w14:textId="77777777" w:rsidR="00784708" w:rsidRDefault="00784708" w:rsidP="00A75F7D">
            <w:pPr>
              <w:jc w:val="both"/>
              <w:rPr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Unknown</w:t>
            </w:r>
          </w:p>
          <w:p w14:paraId="49D098ED" w14:textId="77777777" w:rsidR="00784708" w:rsidRPr="00696114" w:rsidRDefault="00784708" w:rsidP="00A75F7D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879D81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7B23CCD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18.2)</w:t>
            </w:r>
          </w:p>
          <w:p w14:paraId="5BD33D4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27.1)</w:t>
            </w:r>
          </w:p>
          <w:p w14:paraId="51E24DC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7.4)</w:t>
            </w:r>
          </w:p>
          <w:p w14:paraId="71CE3FE7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26)</w:t>
            </w:r>
          </w:p>
          <w:p w14:paraId="107669BF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2 (7.69)</w:t>
            </w:r>
          </w:p>
          <w:p w14:paraId="29C37C5C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14.8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4B86A332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72FA3D6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 (81.8)</w:t>
            </w:r>
          </w:p>
          <w:p w14:paraId="49AD0715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 (72.9)</w:t>
            </w:r>
          </w:p>
          <w:p w14:paraId="0DF58F4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82.6)</w:t>
            </w:r>
          </w:p>
          <w:p w14:paraId="2085E6FE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97.4)</w:t>
            </w:r>
          </w:p>
          <w:p w14:paraId="4BFB5618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24 (92.3)</w:t>
            </w:r>
          </w:p>
          <w:p w14:paraId="0422BCED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 (85.2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43B67A48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</w:t>
            </w:r>
          </w:p>
          <w:p w14:paraId="4A7E001C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-</w:t>
            </w:r>
          </w:p>
          <w:p w14:paraId="5ED717D9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7 (0.72-3.86)</w:t>
            </w:r>
          </w:p>
          <w:p w14:paraId="7CBACC53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 (0.28-3.17)</w:t>
            </w:r>
          </w:p>
          <w:p w14:paraId="253D8CF5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 (0.03-2.01)</w:t>
            </w:r>
          </w:p>
          <w:p w14:paraId="45554FC5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2.38 (0.08-1.75)</w:t>
            </w:r>
          </w:p>
          <w:p w14:paraId="74E21E51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 (0.37-1.65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21B1FCE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443F8D38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551987BE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 -</w:t>
            </w:r>
          </w:p>
          <w:p w14:paraId="4F795B2A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79EE">
              <w:rPr>
                <w:lang w:val="en-US"/>
              </w:rPr>
              <w:t>0.238</w:t>
            </w:r>
          </w:p>
          <w:p w14:paraId="7DAB3D9C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1</w:t>
            </w:r>
          </w:p>
          <w:p w14:paraId="2D678455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1</w:t>
            </w:r>
          </w:p>
          <w:p w14:paraId="774C71B0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0.209</w:t>
            </w:r>
          </w:p>
          <w:p w14:paraId="4AB271B6" w14:textId="77777777" w:rsidR="00784708" w:rsidRPr="006579EE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1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3AC127DD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F230D79" w14:textId="77777777" w:rsidR="00784708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14:paraId="5A3075B2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BC369A" w14:textId="77777777" w:rsidR="00784708" w:rsidRPr="00DC4622" w:rsidRDefault="00784708" w:rsidP="00A75F7D">
            <w:pPr>
              <w:jc w:val="both"/>
              <w:rPr>
                <w:b w:val="0"/>
                <w:bCs w:val="0"/>
              </w:rPr>
            </w:pPr>
            <w:r w:rsidRPr="00DC4622">
              <w:t>Predisposing factors</w:t>
            </w:r>
          </w:p>
          <w:p w14:paraId="1F8760A1" w14:textId="77777777" w:rsidR="00784708" w:rsidRPr="00C73C55" w:rsidRDefault="00784708" w:rsidP="00A75F7D">
            <w:pPr>
              <w:jc w:val="both"/>
              <w:rPr>
                <w:b w:val="0"/>
                <w:lang w:val="en-US"/>
              </w:rPr>
            </w:pPr>
            <w:r>
              <w:rPr>
                <w:iCs/>
                <w:lang w:val="en-US" w:eastAsia="es-ES"/>
              </w:rPr>
              <w:t xml:space="preserve">  </w:t>
            </w:r>
            <w:r w:rsidRPr="00C73C55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 xml:space="preserve"> </w:t>
            </w:r>
            <w:r w:rsidRPr="00C73C55">
              <w:rPr>
                <w:b w:val="0"/>
                <w:lang w:val="en-US"/>
              </w:rPr>
              <w:t>None</w:t>
            </w:r>
          </w:p>
          <w:p w14:paraId="2792BA2F" w14:textId="77777777" w:rsidR="00784708" w:rsidRPr="00C73C55" w:rsidRDefault="00784708" w:rsidP="00A75F7D">
            <w:pPr>
              <w:jc w:val="both"/>
              <w:rPr>
                <w:b w:val="0"/>
                <w:lang w:val="en-US"/>
              </w:rPr>
            </w:pPr>
            <w:r w:rsidRPr="00C73C55">
              <w:rPr>
                <w:b w:val="0"/>
                <w:lang w:val="en-US"/>
              </w:rPr>
              <w:t xml:space="preserve">    One or more factors</w:t>
            </w:r>
          </w:p>
          <w:p w14:paraId="42FD71AB" w14:textId="77777777" w:rsidR="00784708" w:rsidRPr="00696114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FE89BC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2F6B841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10.8)</w:t>
            </w:r>
          </w:p>
          <w:p w14:paraId="3E076FFA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 (20.6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3E5FA5E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66C982F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6 (89.2)</w:t>
            </w:r>
          </w:p>
          <w:p w14:paraId="3F173A4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 (79.4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7923DC0E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6FBE079C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-</w:t>
            </w:r>
          </w:p>
          <w:p w14:paraId="6836D5B1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5 (1.12-4.16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1AB0E86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0FD08FFD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4F3084D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-</w:t>
            </w:r>
          </w:p>
          <w:p w14:paraId="13654B8E" w14:textId="77777777" w:rsidR="00784708" w:rsidRPr="00A01ED0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9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30104E72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7C9E264E" w14:textId="77777777" w:rsidR="00784708" w:rsidRDefault="00784708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14:paraId="2937CDD9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01525" w14:textId="77777777" w:rsidR="00784708" w:rsidRDefault="00784708" w:rsidP="00A75F7D">
            <w:pPr>
              <w:jc w:val="both"/>
              <w:rPr>
                <w:rStyle w:val="nfasis"/>
                <w:b w:val="0"/>
                <w:bCs w:val="0"/>
                <w:i w:val="0"/>
                <w:iCs w:val="0"/>
                <w:shd w:val="clear" w:color="auto" w:fill="FFFFFF"/>
              </w:rPr>
            </w:pPr>
          </w:p>
          <w:p w14:paraId="39D7DA00" w14:textId="77777777" w:rsidR="00784708" w:rsidRPr="00C10392" w:rsidRDefault="00784708" w:rsidP="00A75F7D">
            <w:pPr>
              <w:jc w:val="both"/>
              <w:rPr>
                <w:color w:val="202124"/>
                <w:shd w:val="clear" w:color="auto" w:fill="FFFFFF"/>
                <w:lang w:val="en-US"/>
              </w:rPr>
            </w:pPr>
            <w:r w:rsidRPr="00364DE3">
              <w:rPr>
                <w:rStyle w:val="nfasis"/>
                <w:shd w:val="clear" w:color="auto" w:fill="FFFFFF"/>
              </w:rPr>
              <w:t>P</w:t>
            </w:r>
            <w:r w:rsidRPr="00936A5B">
              <w:rPr>
                <w:rStyle w:val="y2iqfc"/>
                <w:color w:val="202124"/>
              </w:rPr>
              <w:t xml:space="preserve">revious </w:t>
            </w:r>
            <w:r w:rsidRPr="00C10392">
              <w:rPr>
                <w:rStyle w:val="y2iqfc"/>
                <w:color w:val="202124"/>
              </w:rPr>
              <w:t xml:space="preserve">episodes of </w:t>
            </w:r>
            <w:r w:rsidRPr="00C10392">
              <w:rPr>
                <w:color w:val="202124"/>
                <w:shd w:val="clear" w:color="auto" w:fill="FFFFFF"/>
                <w:lang w:val="en-US"/>
              </w:rPr>
              <w:t>SSTIs</w:t>
            </w:r>
          </w:p>
          <w:p w14:paraId="28D2F643" w14:textId="77777777" w:rsidR="00784708" w:rsidRPr="002B3459" w:rsidRDefault="00784708" w:rsidP="00A75F7D">
            <w:pPr>
              <w:jc w:val="both"/>
              <w:rPr>
                <w:lang w:val="en-US"/>
              </w:rPr>
            </w:pPr>
            <w:r w:rsidRPr="00364DE3">
              <w:rPr>
                <w:rStyle w:val="nfasis"/>
                <w:shd w:val="clear" w:color="auto" w:fill="FFFFFF"/>
              </w:rPr>
              <w:t>Recurrent</w:t>
            </w:r>
            <w:r w:rsidRPr="00936A5B">
              <w:rPr>
                <w:rStyle w:val="nfasis"/>
                <w:shd w:val="clear" w:color="auto" w:fill="FFFFFF"/>
              </w:rPr>
              <w:t xml:space="preserve"> </w:t>
            </w:r>
            <w:r w:rsidRPr="00C10392">
              <w:rPr>
                <w:color w:val="202124"/>
                <w:shd w:val="clear" w:color="auto" w:fill="FFFFFF"/>
                <w:lang w:val="en-US"/>
              </w:rPr>
              <w:t>SST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3E2E06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C78732C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22.7)</w:t>
            </w:r>
          </w:p>
          <w:p w14:paraId="23E73468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31.6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77D22FF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58689FE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 (77.3)</w:t>
            </w:r>
          </w:p>
          <w:p w14:paraId="2568B3E9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 (68.4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3CCAB4EE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8BECA5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69 (0.89-3.23)   </w:t>
            </w:r>
          </w:p>
          <w:p w14:paraId="5E025C2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2.99 (1.54-5.80)  </w:t>
            </w:r>
          </w:p>
          <w:p w14:paraId="1B95C7FE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C2618DD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3C94BBF7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0FBB8DD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6F2B">
              <w:rPr>
                <w:lang w:val="en-US"/>
              </w:rPr>
              <w:t>0.119</w:t>
            </w:r>
          </w:p>
          <w:p w14:paraId="43EFD0B9" w14:textId="77777777" w:rsidR="00784708" w:rsidRPr="00646F2B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46F2B">
              <w:rPr>
                <w:b/>
                <w:bCs/>
                <w:lang w:val="en-US"/>
              </w:rPr>
              <w:t>0.002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62272C43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3D9E521" w14:textId="77777777" w:rsidR="00784708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14:paraId="5AEB9434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5CE0D3C6" w14:textId="77777777" w:rsidR="00784708" w:rsidRPr="00936A5B" w:rsidRDefault="00784708" w:rsidP="00A75F7D">
            <w:pPr>
              <w:jc w:val="both"/>
              <w:rPr>
                <w:rStyle w:val="nfasis"/>
                <w:i w:val="0"/>
                <w:iCs w:val="0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82939E2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209E5C9C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7653876A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7D7ED6EE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0608582F" w14:textId="77777777" w:rsidR="00784708" w:rsidRPr="00A01ED0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092BAFF6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6C0A1C46" w14:textId="77777777" w:rsidR="00784708" w:rsidRDefault="00784708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14:paraId="15CA81F9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1AA16297" w14:textId="77777777" w:rsidR="00784708" w:rsidRDefault="00784708" w:rsidP="00A75F7D">
            <w:pPr>
              <w:spacing w:line="240" w:lineRule="auto"/>
              <w:jc w:val="both"/>
              <w:rPr>
                <w:b w:val="0"/>
                <w:lang w:val="en-US"/>
              </w:rPr>
            </w:pPr>
            <w:r>
              <w:rPr>
                <w:bCs w:val="0"/>
                <w:lang w:val="en-US"/>
              </w:rPr>
              <w:t>Hospital-at-home</w:t>
            </w:r>
          </w:p>
          <w:p w14:paraId="3C4FEA36" w14:textId="77777777" w:rsidR="00784708" w:rsidRPr="002B3459" w:rsidRDefault="00784708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bCs w:val="0"/>
                <w:lang w:val="en-US"/>
              </w:rPr>
              <w:t>Voluntary discharg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0D8EBA9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5.8)</w:t>
            </w:r>
          </w:p>
          <w:p w14:paraId="7CD5AE9F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7.4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2C99101C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84.2)</w:t>
            </w:r>
          </w:p>
          <w:p w14:paraId="070BCFE0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82.6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6B3285B6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 (0.26-3.34)</w:t>
            </w:r>
          </w:p>
          <w:p w14:paraId="0C407FF2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6 (0.35-3.26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21791EE3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3EA2B83E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6F2B">
              <w:rPr>
                <w:lang w:val="en-US"/>
              </w:rPr>
              <w:t>0.969</w:t>
            </w:r>
          </w:p>
          <w:p w14:paraId="0382EAD5" w14:textId="77777777" w:rsidR="00784708" w:rsidRPr="00646F2B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5077ABB8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1A03907B" w14:textId="77777777" w:rsidR="00784708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14:paraId="3B6CF302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4E8E548" w14:textId="77777777" w:rsidR="00784708" w:rsidRDefault="00784708" w:rsidP="00A75F7D">
            <w:pPr>
              <w:spacing w:line="240" w:lineRule="auto"/>
              <w:jc w:val="both"/>
              <w:rPr>
                <w:bCs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5B0BAFF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28029930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06BB840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62C4E638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36C0DED7" w14:textId="77777777" w:rsidR="00784708" w:rsidRPr="00A01ED0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2031B88C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2E818F8D" w14:textId="77777777" w:rsidR="00784708" w:rsidRDefault="00784708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7502C9DD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DB364F3" w14:textId="77777777" w:rsidR="00784708" w:rsidRPr="002B3459" w:rsidRDefault="00784708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 </w:t>
            </w:r>
            <w:r w:rsidRPr="002B3459">
              <w:rPr>
                <w:lang w:val="en-US" w:eastAsia="es-ES"/>
              </w:rPr>
              <w:t>Baseline illness severit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349438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A270F4B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782A01C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94559A4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48CD20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96139A5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1ED3B25" w14:textId="77777777" w:rsidR="00784708" w:rsidRPr="002B3459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2E5A62AD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70711CF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 SOFA score, m (IQR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42E2AE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1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1FEF4B1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1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CFE0F15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28 (1.05-1.56)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99557DF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158C52D" w14:textId="77777777" w:rsidR="00784708" w:rsidRPr="00B538B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3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5912DE9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5 (1.01-1.53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D9AFFF7" w14:textId="77777777" w:rsidR="00784708" w:rsidRPr="005E0E85" w:rsidRDefault="00784708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E0E85">
              <w:rPr>
                <w:b/>
                <w:bCs/>
                <w:lang w:val="en-US"/>
              </w:rPr>
              <w:t>0.039</w:t>
            </w:r>
          </w:p>
        </w:tc>
      </w:tr>
      <w:tr w:rsidR="00784708" w:rsidRPr="00AD50EB" w14:paraId="67441CEC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C88464F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 SAPS II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FE3F2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19-32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EC8CD8D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9-3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88257BE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 (1.01-1.08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5B6CCC5E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7E922C3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5E79344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0097E6E" w14:textId="77777777" w:rsidR="00784708" w:rsidRPr="00AD50EB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84708" w:rsidRPr="00AD50EB" w14:paraId="55519B0E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B167735" w14:textId="77777777" w:rsidR="00784708" w:rsidRPr="00936A5B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936A5B">
              <w:rPr>
                <w:b w:val="0"/>
                <w:bCs w:val="0"/>
                <w:lang w:val="en-US" w:eastAsia="es-ES"/>
              </w:rPr>
              <w:t xml:space="preserve">Sepsis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E7EE30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5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7A9A1A5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75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1AB1A98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2 (0.18-16.9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2C282963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BC89196" w14:textId="77777777" w:rsidR="00784708" w:rsidRPr="00646F2B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646F2B">
              <w:rPr>
                <w:bCs/>
                <w:lang w:val="en-US"/>
              </w:rPr>
              <w:t>0.639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7885DA11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20BAF51" w14:textId="77777777" w:rsidR="00784708" w:rsidRPr="00AD50EB" w:rsidRDefault="00784708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84708" w:rsidRPr="00AD50EB" w14:paraId="7A292A56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6B63FC1" w14:textId="77777777" w:rsidR="00784708" w:rsidRDefault="00784708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b w:val="0"/>
                <w:bCs w:val="0"/>
                <w:lang w:val="en-US" w:eastAsia="es-ES"/>
              </w:rPr>
              <w:t xml:space="preserve">    S</w:t>
            </w:r>
            <w:r w:rsidRPr="00936A5B">
              <w:rPr>
                <w:b w:val="0"/>
                <w:bCs w:val="0"/>
                <w:lang w:val="en-US" w:eastAsia="es-ES"/>
              </w:rPr>
              <w:t>eptic shoc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B89686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C734A21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71.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DEF9759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6 (0.39-10.9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B8E167C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5017521" w14:textId="77777777" w:rsidR="00784708" w:rsidRPr="00646F2B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646F2B">
              <w:rPr>
                <w:bCs/>
                <w:lang w:val="en-US"/>
              </w:rPr>
              <w:t>0.417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3F743E9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FF52213" w14:textId="77777777" w:rsidR="00784708" w:rsidRPr="00AD50EB" w:rsidRDefault="00784708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84708" w:rsidRPr="00AD50EB" w14:paraId="7D1EDBA4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84A13C4" w14:textId="77777777" w:rsidR="00784708" w:rsidRPr="00936A5B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936A5B">
              <w:rPr>
                <w:b w:val="0"/>
                <w:bCs w:val="0"/>
                <w:lang w:val="en-US" w:eastAsia="es-ES"/>
              </w:rPr>
              <w:t>ICU admiss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E4F6AE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6D85F0F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5C38103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6 (0.14-11.5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83943A1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7E454C6" w14:textId="77777777" w:rsidR="00784708" w:rsidRPr="00646F2B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646F2B">
              <w:rPr>
                <w:bCs/>
                <w:lang w:val="en-US"/>
              </w:rPr>
              <w:t>0.79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D950F3C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A7672CD" w14:textId="77777777" w:rsidR="00784708" w:rsidRPr="00AD50EB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84708" w:rsidRPr="00AD50EB" w14:paraId="6283A48D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3DD131F" w14:textId="77777777" w:rsidR="00784708" w:rsidRPr="00936A5B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936A5B">
              <w:rPr>
                <w:b w:val="0"/>
                <w:bCs w:val="0"/>
                <w:lang w:val="en-US" w:eastAsia="es-ES"/>
              </w:rPr>
              <w:t>Bacteremi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3335F8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1.4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14E3D080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78.6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02C28310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9 (0.37-5.17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7B2AB80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30E1EB3D" w14:textId="77777777" w:rsidR="00784708" w:rsidRPr="00646F2B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646F2B">
              <w:rPr>
                <w:bCs/>
                <w:lang w:val="en-US"/>
              </w:rPr>
              <w:t>0.607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660A4AB7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33E13A3A" w14:textId="77777777" w:rsidR="00784708" w:rsidRPr="00AD50EB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784708" w:rsidRPr="002B3459" w14:paraId="7FFA62F5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F4C9B1F" w14:textId="77777777" w:rsidR="00784708" w:rsidRPr="002B3459" w:rsidRDefault="00784708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 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8E7F5A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25C848E9" w14:textId="77777777" w:rsidR="00784708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0FA1D76F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4ED2670F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78C88AF4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4087B10C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309FDD52" w14:textId="77777777" w:rsidR="00784708" w:rsidRPr="002B3459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06BCA52F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3B35ED8" w14:textId="77777777" w:rsidR="00784708" w:rsidRPr="002B3459" w:rsidRDefault="00784708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>Therapeutic m</w:t>
            </w:r>
            <w:r w:rsidRPr="002B3459">
              <w:rPr>
                <w:lang w:val="en-US" w:eastAsia="es-ES"/>
              </w:rPr>
              <w:t>anage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4A5876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6309875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155A86D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E2B5B53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05B778F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006A542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9FE9592" w14:textId="77777777" w:rsidR="00784708" w:rsidRPr="002B3459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3CCFA061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E19B6D2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Approp</w:t>
            </w:r>
            <w:r>
              <w:rPr>
                <w:b w:val="0"/>
                <w:lang w:val="en-US" w:eastAsia="es-ES"/>
              </w:rPr>
              <w:t>r</w:t>
            </w:r>
            <w:r w:rsidRPr="002B3459">
              <w:rPr>
                <w:b w:val="0"/>
                <w:lang w:val="en-US" w:eastAsia="es-ES"/>
              </w:rPr>
              <w:t>iate treat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87595A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17.1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27B9AF9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 (82.9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AF53506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04 (0.52-2.12)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BFFF69A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5A46077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88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E158C13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3459">
              <w:rPr>
                <w:lang w:val="en-US"/>
              </w:rPr>
              <w:tab/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BAB7C62" w14:textId="77777777" w:rsidR="00784708" w:rsidRPr="002B3459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4DF78813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4488ED8" w14:textId="77777777" w:rsidR="00784708" w:rsidRPr="009A1047" w:rsidRDefault="00784708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</w:t>
            </w:r>
            <w:r w:rsidRPr="009A1047">
              <w:rPr>
                <w:b w:val="0"/>
                <w:bCs w:val="0"/>
                <w:lang w:val="en-US"/>
              </w:rPr>
              <w:t>72h delay in initiating appropriate antibiotic therap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E9CB3A1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0CA42C6A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11489AFA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0 (0.14-13.9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296E32B4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039BDA9E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49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0D1E8DDB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6834D5B6" w14:textId="77777777" w:rsidR="00784708" w:rsidRPr="002B3459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5261A578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2C2C1C64" w14:textId="77777777" w:rsidR="00784708" w:rsidRPr="002B3459" w:rsidRDefault="00784708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>
              <w:rPr>
                <w:b w:val="0"/>
                <w:lang w:val="en-US" w:eastAsia="es-ES"/>
              </w:rPr>
              <w:t xml:space="preserve">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349F9DA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3802EBA6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631715C5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3459">
              <w:rPr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07AB17F0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49C1FED8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325A8833" w14:textId="77777777" w:rsidR="00784708" w:rsidRPr="002B3459" w:rsidRDefault="00784708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5627DD4D" w14:textId="77777777" w:rsidR="00784708" w:rsidRPr="002B3459" w:rsidRDefault="00784708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4708" w:rsidRPr="002B3459" w14:paraId="4132832D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715C5E9" w14:textId="77777777" w:rsidR="00784708" w:rsidRPr="00C11437" w:rsidRDefault="00784708" w:rsidP="00A75F7D">
            <w:pPr>
              <w:spacing w:line="276" w:lineRule="auto"/>
              <w:jc w:val="both"/>
              <w:rPr>
                <w:iCs/>
                <w:lang w:val="en-US"/>
              </w:rPr>
            </w:pPr>
            <w:r w:rsidRPr="00C11437">
              <w:rPr>
                <w:lang w:val="en-US"/>
              </w:rPr>
              <w:lastRenderedPageBreak/>
              <w:t>Source control</w:t>
            </w:r>
          </w:p>
          <w:p w14:paraId="695642E6" w14:textId="77777777" w:rsidR="00784708" w:rsidRDefault="00784708" w:rsidP="00A75F7D">
            <w:pPr>
              <w:spacing w:line="276" w:lineRule="auto"/>
              <w:jc w:val="both"/>
              <w:rPr>
                <w:b w:val="0"/>
                <w:bCs w:val="0"/>
                <w:iCs/>
                <w:lang w:val="en-US"/>
              </w:rPr>
            </w:pPr>
            <w:r>
              <w:rPr>
                <w:iCs/>
                <w:lang w:val="en-US"/>
              </w:rPr>
              <w:t xml:space="preserve">   </w:t>
            </w:r>
            <w:r>
              <w:rPr>
                <w:b w:val="0"/>
                <w:iCs/>
                <w:lang w:val="en-US"/>
              </w:rPr>
              <w:t>Not required</w:t>
            </w:r>
          </w:p>
          <w:p w14:paraId="2D5167CB" w14:textId="77777777" w:rsidR="00784708" w:rsidRDefault="00784708" w:rsidP="00A75F7D">
            <w:pPr>
              <w:spacing w:line="276" w:lineRule="auto"/>
              <w:jc w:val="both"/>
              <w:rPr>
                <w:b w:val="0"/>
                <w:iCs/>
                <w:lang w:val="en-US"/>
              </w:rPr>
            </w:pPr>
            <w:r>
              <w:rPr>
                <w:iCs/>
                <w:lang w:val="en-US"/>
              </w:rPr>
              <w:t xml:space="preserve">   </w:t>
            </w:r>
            <w:r w:rsidRPr="00A857DD">
              <w:rPr>
                <w:b w:val="0"/>
                <w:bCs w:val="0"/>
                <w:iCs/>
                <w:lang w:val="en-US"/>
              </w:rPr>
              <w:t>S</w:t>
            </w:r>
            <w:r w:rsidRPr="00C11437">
              <w:rPr>
                <w:b w:val="0"/>
                <w:iCs/>
                <w:lang w:val="en-US"/>
              </w:rPr>
              <w:t>urgery</w:t>
            </w:r>
          </w:p>
          <w:p w14:paraId="2707A25A" w14:textId="77777777" w:rsidR="00784708" w:rsidRDefault="00784708" w:rsidP="00A75F7D">
            <w:pPr>
              <w:spacing w:line="276" w:lineRule="auto"/>
              <w:jc w:val="both"/>
              <w:rPr>
                <w:bCs w:val="0"/>
                <w:iCs/>
                <w:lang w:val="en-US"/>
              </w:rPr>
            </w:pPr>
            <w:r>
              <w:rPr>
                <w:b w:val="0"/>
                <w:iCs/>
                <w:lang w:val="en-US"/>
              </w:rPr>
              <w:t xml:space="preserve">   </w:t>
            </w:r>
            <w:r w:rsidRPr="00C11437">
              <w:rPr>
                <w:b w:val="0"/>
                <w:iCs/>
                <w:lang w:val="en-US"/>
              </w:rPr>
              <w:t>Percutaneous drainage</w:t>
            </w:r>
          </w:p>
          <w:p w14:paraId="6AEC14BC" w14:textId="77777777" w:rsidR="00784708" w:rsidRPr="009A1047" w:rsidRDefault="00784708" w:rsidP="00A75F7D">
            <w:pPr>
              <w:spacing w:line="276" w:lineRule="auto"/>
              <w:jc w:val="both"/>
              <w:rPr>
                <w:b w:val="0"/>
                <w:iCs/>
                <w:lang w:val="en-US"/>
              </w:rPr>
            </w:pPr>
            <w:r>
              <w:rPr>
                <w:b w:val="0"/>
                <w:iCs/>
                <w:lang w:val="en-US"/>
              </w:rPr>
              <w:t xml:space="preserve">  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DE4596B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C47581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 (18.7)</w:t>
            </w:r>
          </w:p>
          <w:p w14:paraId="180ADAFF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7.41)</w:t>
            </w:r>
          </w:p>
          <w:p w14:paraId="73803968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4.35)</w:t>
            </w:r>
          </w:p>
          <w:p w14:paraId="192743A5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125AC3F8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F1CCF52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7 (81.3)</w:t>
            </w:r>
          </w:p>
          <w:p w14:paraId="4F4A488A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92.6)</w:t>
            </w:r>
          </w:p>
          <w:p w14:paraId="6FCDC879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 (95.7)</w:t>
            </w:r>
          </w:p>
          <w:p w14:paraId="4490AAD7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7CF6CEB2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</w:p>
          <w:p w14:paraId="236485A4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-</w:t>
            </w:r>
          </w:p>
          <w:p w14:paraId="6267AB89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5 (0.08-1.51)</w:t>
            </w:r>
          </w:p>
          <w:p w14:paraId="3E2C8122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0 (0.03-1.50)</w:t>
            </w:r>
          </w:p>
          <w:p w14:paraId="4C62D170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06099899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392FD011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7A4DF5A3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-</w:t>
            </w:r>
          </w:p>
          <w:p w14:paraId="1BD569C6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F5F36">
              <w:rPr>
                <w:bCs/>
                <w:lang w:val="en-US"/>
              </w:rPr>
              <w:t>0.138</w:t>
            </w:r>
          </w:p>
          <w:p w14:paraId="654798A2" w14:textId="77777777" w:rsidR="00784708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71</w:t>
            </w:r>
          </w:p>
          <w:p w14:paraId="06B7788A" w14:textId="77777777" w:rsidR="00784708" w:rsidRPr="004F5F36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4797F902" w14:textId="77777777" w:rsidR="00784708" w:rsidRPr="002B3459" w:rsidRDefault="00784708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2C38A861" w14:textId="77777777" w:rsidR="00784708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4A0653C" w14:textId="77777777" w:rsidR="00784708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8587A06" w14:textId="77777777" w:rsidR="00784708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54E201B" w14:textId="77777777" w:rsidR="00784708" w:rsidRPr="002B3459" w:rsidRDefault="00784708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18137EB" w14:textId="77777777" w:rsidR="005379FF" w:rsidRDefault="005379FF"/>
    <w:p w14:paraId="1007E43E" w14:textId="77777777" w:rsidR="00784708" w:rsidRPr="00CD4D2B" w:rsidRDefault="00784708" w:rsidP="00784708">
      <w:pPr>
        <w:rPr>
          <w:bCs/>
          <w:sz w:val="22"/>
          <w:szCs w:val="22"/>
          <w:lang w:val="en-US"/>
        </w:rPr>
      </w:pPr>
      <w:r w:rsidRPr="00CD4D2B">
        <w:rPr>
          <w:bCs/>
          <w:sz w:val="22"/>
          <w:szCs w:val="22"/>
          <w:lang w:val="en-US"/>
        </w:rPr>
        <w:t>Data are presented as nos. (%) unless otherwise specified. Abbreviations: AIDS (acquired immunodeficiency syndrome),</w:t>
      </w:r>
      <w:r w:rsidRPr="00CD4D2B">
        <w:rPr>
          <w:b/>
          <w:sz w:val="22"/>
          <w:szCs w:val="22"/>
          <w:shd w:val="clear" w:color="auto" w:fill="FFFFFF"/>
          <w:lang w:val="en-US"/>
        </w:rPr>
        <w:t xml:space="preserve"> </w:t>
      </w:r>
      <w:r w:rsidRPr="00CD4D2B">
        <w:rPr>
          <w:bCs/>
          <w:sz w:val="22"/>
          <w:szCs w:val="22"/>
          <w:lang w:val="en-US"/>
        </w:rPr>
        <w:t xml:space="preserve">COPD (chronic obstructive pulmonary disease), ED (emergency department), HIV (human immunodeficiency virus), ICU (intensive care unit), IQR (interquartile range), m (median), SAPS II (Simplified Acute Physiology Score), SOFA (Sequential Organ Failure Assessment), </w:t>
      </w:r>
      <w:r w:rsidRPr="00CD4D2B">
        <w:rPr>
          <w:rFonts w:eastAsia="MinionPro-Regular"/>
          <w:sz w:val="22"/>
          <w:szCs w:val="22"/>
        </w:rPr>
        <w:t>SSTI(s)</w:t>
      </w:r>
      <w:r w:rsidRPr="00CD4D2B">
        <w:rPr>
          <w:bCs/>
          <w:sz w:val="22"/>
          <w:szCs w:val="22"/>
          <w:lang w:val="en-US"/>
        </w:rPr>
        <w:t xml:space="preserve"> (skin and soft tissue infection(s)).</w:t>
      </w:r>
    </w:p>
    <w:p w14:paraId="6E88C559" w14:textId="77777777" w:rsidR="00784708" w:rsidRDefault="00784708"/>
    <w:sectPr w:rsidR="00784708" w:rsidSect="007847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708"/>
    <w:rsid w:val="004D48AC"/>
    <w:rsid w:val="005379FF"/>
    <w:rsid w:val="00616AD4"/>
    <w:rsid w:val="00784708"/>
    <w:rsid w:val="00A455A6"/>
    <w:rsid w:val="00EC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CEA17C"/>
  <w15:chartTrackingRefBased/>
  <w15:docId w15:val="{85D5DE2E-FF3E-434D-96DF-D4D3B63E0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708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8470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470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470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470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470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470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470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470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470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4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4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4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47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470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47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470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47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47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4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84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470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84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470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847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470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847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4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470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4708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Fuentedeprrafopredeter"/>
    <w:rsid w:val="00784708"/>
  </w:style>
  <w:style w:type="character" w:styleId="nfasis">
    <w:name w:val="Emphasis"/>
    <w:basedOn w:val="Fuentedeprrafopredeter"/>
    <w:uiPriority w:val="20"/>
    <w:qFormat/>
    <w:rsid w:val="00784708"/>
    <w:rPr>
      <w:i/>
      <w:iCs/>
    </w:rPr>
  </w:style>
  <w:style w:type="table" w:styleId="Tablanormal2">
    <w:name w:val="Plain Table 2"/>
    <w:basedOn w:val="Tablanormal"/>
    <w:uiPriority w:val="42"/>
    <w:rsid w:val="0078470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7</Words>
  <Characters>4057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endra Alvarez De Cienfuegos</dc:creator>
  <cp:keywords/>
  <dc:description/>
  <cp:lastModifiedBy>Elena Sendra Alvarez De Cienfuegos</cp:lastModifiedBy>
  <cp:revision>1</cp:revision>
  <dcterms:created xsi:type="dcterms:W3CDTF">2025-09-29T17:41:00Z</dcterms:created>
  <dcterms:modified xsi:type="dcterms:W3CDTF">2025-09-29T17:42:00Z</dcterms:modified>
</cp:coreProperties>
</file>